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42748B5" w:rsidR="00654E8F" w:rsidRPr="00C76269" w:rsidRDefault="00270816" w:rsidP="0001436A">
      <w:pPr>
        <w:pStyle w:val="SupplementaryMaterial"/>
        <w:rPr>
          <w:b w:val="0"/>
          <w:i w:val="0"/>
          <w:iCs/>
        </w:rPr>
      </w:pPr>
      <w:r w:rsidRPr="00C76269">
        <w:rPr>
          <w:i w:val="0"/>
          <w:iCs/>
        </w:rPr>
        <w:t>Additional File 1</w:t>
      </w:r>
    </w:p>
    <w:p w14:paraId="3F9C0DD9" w14:textId="77777777" w:rsidR="00642154" w:rsidRDefault="00642154" w:rsidP="00CA7DAB">
      <w:pPr>
        <w:jc w:val="both"/>
        <w:rPr>
          <w:rFonts w:cs="Times New Roman"/>
          <w:b/>
          <w:bCs/>
          <w:szCs w:val="24"/>
        </w:rPr>
      </w:pPr>
    </w:p>
    <w:p w14:paraId="7932231C" w14:textId="26FEEC60" w:rsidR="00CA7DAB" w:rsidRPr="00BC58E2" w:rsidRDefault="00FB4726" w:rsidP="00CA7DAB">
      <w:pPr>
        <w:jc w:val="both"/>
        <w:rPr>
          <w:rFonts w:cs="Times New Roman"/>
          <w:b/>
          <w:bCs/>
          <w:szCs w:val="24"/>
        </w:rPr>
      </w:pPr>
      <w:r w:rsidRPr="009954F3">
        <w:rPr>
          <w:rFonts w:cs="Times New Roman"/>
          <w:b/>
          <w:bCs/>
          <w:szCs w:val="24"/>
          <w:highlight w:val="yellow"/>
        </w:rPr>
        <w:t>Table 1.</w:t>
      </w:r>
      <w:r>
        <w:rPr>
          <w:rFonts w:cs="Times New Roman"/>
          <w:b/>
          <w:bCs/>
          <w:szCs w:val="24"/>
        </w:rPr>
        <w:t xml:space="preserve"> </w:t>
      </w:r>
      <w:r w:rsidR="00CA7DAB" w:rsidRPr="00BC58E2">
        <w:rPr>
          <w:rFonts w:cs="Times New Roman"/>
          <w:b/>
          <w:bCs/>
          <w:szCs w:val="24"/>
        </w:rPr>
        <w:t xml:space="preserve">BMAC treatment modality. 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194"/>
        <w:gridCol w:w="2145"/>
        <w:gridCol w:w="2146"/>
        <w:gridCol w:w="2146"/>
        <w:gridCol w:w="2146"/>
      </w:tblGrid>
      <w:tr w:rsidR="00CA7DAB" w14:paraId="2159CEC0" w14:textId="77777777" w:rsidTr="00CA7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47B9096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 ID</w:t>
            </w:r>
          </w:p>
        </w:tc>
        <w:tc>
          <w:tcPr>
            <w:tcW w:w="214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36692CC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nees injected (n=26)</w:t>
            </w:r>
          </w:p>
        </w:tc>
        <w:tc>
          <w:tcPr>
            <w:tcW w:w="2146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11A80D1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 grade</w:t>
            </w:r>
          </w:p>
        </w:tc>
        <w:tc>
          <w:tcPr>
            <w:tcW w:w="2146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0CC8A33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treatments</w:t>
            </w:r>
          </w:p>
        </w:tc>
        <w:tc>
          <w:tcPr>
            <w:tcW w:w="2146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1DE89D1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ecutive amount injected per treatment (ml)</w:t>
            </w:r>
          </w:p>
        </w:tc>
      </w:tr>
      <w:tr w:rsidR="00CA7DAB" w14:paraId="00420544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nil"/>
              <w:right w:val="nil"/>
            </w:tcBorders>
            <w:vAlign w:val="center"/>
            <w:hideMark/>
          </w:tcPr>
          <w:p w14:paraId="0D5D5B98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518F806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093DD360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23E2C931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4E4D22EF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, 15, 20</w:t>
            </w:r>
          </w:p>
        </w:tc>
      </w:tr>
      <w:tr w:rsidR="00CA7DAB" w14:paraId="258DAAD3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FD0BE64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2</w:t>
            </w:r>
          </w:p>
          <w:p w14:paraId="0625077B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CB301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057A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0A8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154B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, 10, 10</w:t>
            </w:r>
          </w:p>
        </w:tc>
      </w:tr>
      <w:tr w:rsidR="00CA7DAB" w14:paraId="7C9770F1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DF2C8E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7ABD1D7F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44219024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56A38A6C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5B0226CD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, 10, 10</w:t>
            </w:r>
          </w:p>
        </w:tc>
      </w:tr>
      <w:tr w:rsidR="00CA7DAB" w14:paraId="36F7E621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D206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0F6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2A2E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E414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A40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 30, 10</w:t>
            </w:r>
          </w:p>
        </w:tc>
      </w:tr>
      <w:tr w:rsidR="00CA7DAB" w14:paraId="3B266CE5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F445960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4</w:t>
            </w:r>
          </w:p>
          <w:p w14:paraId="5C25AC76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2C561CFC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7EA2BB85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4400E490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714D3CE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, 9, 15</w:t>
            </w:r>
          </w:p>
        </w:tc>
      </w:tr>
      <w:tr w:rsidR="00CA7DAB" w14:paraId="48E75AFD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C2C5426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102B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1DB5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8BAA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A33E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, 10, 10</w:t>
            </w:r>
          </w:p>
        </w:tc>
      </w:tr>
      <w:tr w:rsidR="00CA7DAB" w14:paraId="708FC3A1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nil"/>
              <w:right w:val="nil"/>
            </w:tcBorders>
            <w:vAlign w:val="center"/>
            <w:hideMark/>
          </w:tcPr>
          <w:p w14:paraId="6E9A711A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5</w:t>
            </w: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35F1E071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1B3C1B68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BF41BC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0EDA8793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, 20, 20</w:t>
            </w:r>
          </w:p>
        </w:tc>
      </w:tr>
      <w:tr w:rsidR="00CA7DAB" w14:paraId="280E3494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650DE4A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6</w:t>
            </w:r>
          </w:p>
          <w:p w14:paraId="776C9ED0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7AEA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2578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F4ADA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7A5F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CA7DAB" w14:paraId="7FC3AE4D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03CFBB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61451B1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332D193F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42E6232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27A0FF9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CA7DAB" w14:paraId="083E5F1A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2C0ED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lastRenderedPageBreak/>
              <w:t>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0ECD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ABFC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B065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0854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, 10, 16</w:t>
            </w:r>
          </w:p>
        </w:tc>
      </w:tr>
      <w:tr w:rsidR="00CA7DAB" w14:paraId="569AB6D7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BD32117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8</w:t>
            </w:r>
          </w:p>
          <w:p w14:paraId="4DA9557B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74413FA0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0632C534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4C41AE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524906E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, 10</w:t>
            </w:r>
          </w:p>
        </w:tc>
      </w:tr>
      <w:tr w:rsidR="00CA7DAB" w14:paraId="1BE2DB48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86537AA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3B44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769E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8036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1785B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 10</w:t>
            </w:r>
          </w:p>
        </w:tc>
      </w:tr>
      <w:tr w:rsidR="00CA7DAB" w14:paraId="43060236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nil"/>
              <w:right w:val="nil"/>
            </w:tcBorders>
            <w:vAlign w:val="center"/>
            <w:hideMark/>
          </w:tcPr>
          <w:p w14:paraId="690310AE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9</w:t>
            </w: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35A3C48B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6B7E076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372AF226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05986922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 6, 6</w:t>
            </w:r>
          </w:p>
        </w:tc>
      </w:tr>
      <w:tr w:rsidR="00CA7DAB" w14:paraId="2405F0C9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A8AF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71DF7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3EC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6563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3B90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CA7DAB" w14:paraId="6494F985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nil"/>
              <w:right w:val="nil"/>
            </w:tcBorders>
            <w:vAlign w:val="center"/>
            <w:hideMark/>
          </w:tcPr>
          <w:p w14:paraId="12F310F6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1</w:t>
            </w: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11DE5ADA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1A501A7D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0E14F738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555CCF99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CA7DAB" w14:paraId="12DB6562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2355475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2</w:t>
            </w:r>
          </w:p>
          <w:p w14:paraId="12F5F0FC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BD48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1C72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F81E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4950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CA7DAB" w14:paraId="06E1C6CD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CD1E45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290F035A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400055B5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7E4DB91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51C82935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CA7DAB" w14:paraId="00FDE923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5335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8DC97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35981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A31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CC06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, 20, 15</w:t>
            </w:r>
          </w:p>
        </w:tc>
      </w:tr>
      <w:tr w:rsidR="00CA7DAB" w14:paraId="40371CC4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nil"/>
              <w:right w:val="nil"/>
            </w:tcBorders>
            <w:vAlign w:val="center"/>
            <w:hideMark/>
          </w:tcPr>
          <w:p w14:paraId="27E58702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4</w:t>
            </w: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2B792069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0DD227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1E8007E9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30BC3B2E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, 18, 18</w:t>
            </w:r>
          </w:p>
        </w:tc>
      </w:tr>
      <w:tr w:rsidR="00CA7DAB" w14:paraId="1A54C84A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68DE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C213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19EE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C728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2193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, 10, 10</w:t>
            </w:r>
          </w:p>
        </w:tc>
      </w:tr>
      <w:tr w:rsidR="00CA7DAB" w14:paraId="206E78CF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nil"/>
              <w:right w:val="nil"/>
            </w:tcBorders>
            <w:vAlign w:val="center"/>
            <w:hideMark/>
          </w:tcPr>
          <w:p w14:paraId="41948817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lastRenderedPageBreak/>
              <w:t>16</w:t>
            </w: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7A359F96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76383766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5B23246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003F88C4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CA7DAB" w14:paraId="48063AA3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91D5A1E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7</w:t>
            </w:r>
          </w:p>
          <w:p w14:paraId="06170C9D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A31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DB8A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EE5B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263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 10</w:t>
            </w:r>
          </w:p>
        </w:tc>
      </w:tr>
      <w:tr w:rsidR="00CA7DAB" w14:paraId="33A97566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0468A4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6E2F24DB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21A5D820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7261131F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112781C1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, 10</w:t>
            </w:r>
          </w:p>
        </w:tc>
      </w:tr>
      <w:tr w:rsidR="00CA7DAB" w14:paraId="5345D42A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98AF2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24EF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8F15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038E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19C8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CA7DAB" w14:paraId="35428E1C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left w:val="nil"/>
              <w:right w:val="nil"/>
            </w:tcBorders>
            <w:vAlign w:val="center"/>
          </w:tcPr>
          <w:p w14:paraId="38E9262D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19</w:t>
            </w:r>
          </w:p>
          <w:p w14:paraId="636A5ACC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left w:val="nil"/>
              <w:right w:val="nil"/>
            </w:tcBorders>
            <w:vAlign w:val="center"/>
            <w:hideMark/>
          </w:tcPr>
          <w:p w14:paraId="022A24C5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25D1592F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6B571BB8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2</w:t>
            </w:r>
          </w:p>
        </w:tc>
        <w:tc>
          <w:tcPr>
            <w:tcW w:w="2146" w:type="dxa"/>
            <w:tcBorders>
              <w:left w:val="nil"/>
              <w:right w:val="nil"/>
            </w:tcBorders>
            <w:vAlign w:val="center"/>
            <w:hideMark/>
          </w:tcPr>
          <w:p w14:paraId="07CF42CE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, 22</w:t>
            </w:r>
          </w:p>
        </w:tc>
      </w:tr>
      <w:tr w:rsidR="00CA7DAB" w14:paraId="20D5BFC4" w14:textId="77777777" w:rsidTr="00CA7DAB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552A7A1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EF5B510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32FFE08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3313CDE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2F8E0D3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, 35, 20</w:t>
            </w:r>
          </w:p>
        </w:tc>
      </w:tr>
    </w:tbl>
    <w:p w14:paraId="4C341FDC" w14:textId="77777777" w:rsidR="00CA7DAB" w:rsidRDefault="00CA7DAB" w:rsidP="00CA7DAB">
      <w:pPr>
        <w:jc w:val="both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sz w:val="22"/>
        </w:rPr>
        <w:t>Knee R, right knee; Knee L, left knee.</w:t>
      </w:r>
    </w:p>
    <w:p w14:paraId="48860824" w14:textId="3374A4B5" w:rsidR="00CA7DAB" w:rsidRDefault="00CA7DAB" w:rsidP="00CA7DAB"/>
    <w:p w14:paraId="705166C2" w14:textId="6F28E019" w:rsidR="00CA7DAB" w:rsidRPr="00BC58E2" w:rsidRDefault="00FB4726" w:rsidP="00CA7DAB">
      <w:pPr>
        <w:jc w:val="both"/>
        <w:rPr>
          <w:rFonts w:cs="Times New Roman"/>
          <w:b/>
          <w:bCs/>
          <w:szCs w:val="24"/>
        </w:rPr>
      </w:pPr>
      <w:bookmarkStart w:id="0" w:name="_GoBack"/>
      <w:bookmarkEnd w:id="0"/>
      <w:r w:rsidRPr="009954F3">
        <w:rPr>
          <w:rFonts w:cs="Times New Roman"/>
          <w:b/>
          <w:bCs/>
          <w:szCs w:val="24"/>
          <w:highlight w:val="yellow"/>
        </w:rPr>
        <w:t>Table 2.</w:t>
      </w:r>
      <w:r>
        <w:rPr>
          <w:rFonts w:cs="Times New Roman"/>
          <w:b/>
          <w:bCs/>
          <w:szCs w:val="24"/>
        </w:rPr>
        <w:t xml:space="preserve"> </w:t>
      </w:r>
      <w:r w:rsidR="00CA7DAB" w:rsidRPr="00BC58E2">
        <w:rPr>
          <w:rFonts w:cs="Times New Roman"/>
          <w:b/>
          <w:bCs/>
          <w:szCs w:val="24"/>
        </w:rPr>
        <w:t xml:space="preserve">PRP treatment modality. 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213"/>
        <w:gridCol w:w="2203"/>
        <w:gridCol w:w="2127"/>
        <w:gridCol w:w="2301"/>
        <w:gridCol w:w="1933"/>
      </w:tblGrid>
      <w:tr w:rsidR="00CA7DAB" w14:paraId="695DB1EA" w14:textId="77777777" w:rsidTr="00CA7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09A5D1B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 ID</w:t>
            </w:r>
          </w:p>
        </w:tc>
        <w:tc>
          <w:tcPr>
            <w:tcW w:w="220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CF2A308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nees injected (n=13)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3655C07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A grade</w:t>
            </w:r>
          </w:p>
        </w:tc>
        <w:tc>
          <w:tcPr>
            <w:tcW w:w="2301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2881E3B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treatments</w:t>
            </w:r>
          </w:p>
        </w:tc>
        <w:tc>
          <w:tcPr>
            <w:tcW w:w="193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AFCA549" w14:textId="77777777" w:rsidR="00CA7DAB" w:rsidRDefault="00CA7D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ecutive amount injected per treatment (ml)</w:t>
            </w:r>
          </w:p>
        </w:tc>
      </w:tr>
      <w:tr w:rsidR="00CA7DAB" w14:paraId="63BAD3A4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7F5A63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  <w:p w14:paraId="12BB75E3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3" w:type="dxa"/>
            <w:tcBorders>
              <w:left w:val="nil"/>
              <w:right w:val="nil"/>
            </w:tcBorders>
            <w:vAlign w:val="center"/>
            <w:hideMark/>
          </w:tcPr>
          <w:p w14:paraId="3CA64AD9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52924850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  <w:hideMark/>
          </w:tcPr>
          <w:p w14:paraId="50ED0AF7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5</w:t>
            </w:r>
          </w:p>
        </w:tc>
        <w:tc>
          <w:tcPr>
            <w:tcW w:w="1933" w:type="dxa"/>
            <w:tcBorders>
              <w:left w:val="nil"/>
              <w:right w:val="nil"/>
            </w:tcBorders>
            <w:vAlign w:val="center"/>
            <w:hideMark/>
          </w:tcPr>
          <w:p w14:paraId="30CA80C5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 4, 4, 4, 4</w:t>
            </w:r>
          </w:p>
        </w:tc>
      </w:tr>
      <w:tr w:rsidR="00CA7DAB" w14:paraId="33E58127" w14:textId="77777777" w:rsidTr="00CA7DA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1561EC3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6CCB3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7A8CC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375AD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1FF9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4, 4, 4, 4, 4</w:t>
            </w:r>
          </w:p>
        </w:tc>
      </w:tr>
      <w:tr w:rsidR="00CA7DAB" w14:paraId="66FF5D99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left w:val="nil"/>
              <w:right w:val="nil"/>
            </w:tcBorders>
            <w:vAlign w:val="center"/>
            <w:hideMark/>
          </w:tcPr>
          <w:p w14:paraId="06988C04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t>21</w:t>
            </w:r>
          </w:p>
        </w:tc>
        <w:tc>
          <w:tcPr>
            <w:tcW w:w="2203" w:type="dxa"/>
            <w:tcBorders>
              <w:left w:val="nil"/>
              <w:right w:val="nil"/>
            </w:tcBorders>
            <w:vAlign w:val="center"/>
            <w:hideMark/>
          </w:tcPr>
          <w:p w14:paraId="25401693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26AEC3D2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  <w:hideMark/>
          </w:tcPr>
          <w:p w14:paraId="199B0E88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left w:val="nil"/>
              <w:right w:val="nil"/>
            </w:tcBorders>
            <w:vAlign w:val="center"/>
            <w:hideMark/>
          </w:tcPr>
          <w:p w14:paraId="6C893692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CA7DAB" w14:paraId="0F16A412" w14:textId="77777777" w:rsidTr="00CA7DA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DB69969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  <w:p w14:paraId="11284164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50B3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1C5C8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72EF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EF62C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CA7DAB" w14:paraId="55D3A5ED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A105DA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03" w:type="dxa"/>
            <w:tcBorders>
              <w:left w:val="nil"/>
              <w:right w:val="nil"/>
            </w:tcBorders>
            <w:vAlign w:val="center"/>
            <w:hideMark/>
          </w:tcPr>
          <w:p w14:paraId="266A68B2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5B3F28BD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  <w:hideMark/>
          </w:tcPr>
          <w:p w14:paraId="210ABDB8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left w:val="nil"/>
              <w:right w:val="nil"/>
            </w:tcBorders>
            <w:vAlign w:val="center"/>
            <w:hideMark/>
          </w:tcPr>
          <w:p w14:paraId="341CF444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CA7DAB" w14:paraId="3334B210" w14:textId="77777777" w:rsidTr="00CA7DA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4B0B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A595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534FF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FBBF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9173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, 12, 12</w:t>
            </w:r>
          </w:p>
        </w:tc>
      </w:tr>
      <w:tr w:rsidR="00CA7DAB" w14:paraId="1FE8C3D2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left w:val="nil"/>
              <w:right w:val="nil"/>
            </w:tcBorders>
            <w:vAlign w:val="center"/>
            <w:hideMark/>
          </w:tcPr>
          <w:p w14:paraId="079FCCA8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2203" w:type="dxa"/>
            <w:tcBorders>
              <w:left w:val="nil"/>
              <w:right w:val="nil"/>
            </w:tcBorders>
            <w:vAlign w:val="center"/>
            <w:hideMark/>
          </w:tcPr>
          <w:p w14:paraId="187B0F64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440A384F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  <w:hideMark/>
          </w:tcPr>
          <w:p w14:paraId="571F0564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left w:val="nil"/>
              <w:right w:val="nil"/>
            </w:tcBorders>
            <w:vAlign w:val="center"/>
            <w:hideMark/>
          </w:tcPr>
          <w:p w14:paraId="5C1EAD3C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CA7DAB" w14:paraId="167FDFB5" w14:textId="77777777" w:rsidTr="00CA7DA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0DC8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77DD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13AB1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5773D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17F5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CA7DAB" w14:paraId="1206F752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left w:val="nil"/>
              <w:right w:val="nil"/>
            </w:tcBorders>
            <w:vAlign w:val="center"/>
            <w:hideMark/>
          </w:tcPr>
          <w:p w14:paraId="42B5E417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2203" w:type="dxa"/>
            <w:tcBorders>
              <w:left w:val="nil"/>
              <w:right w:val="nil"/>
            </w:tcBorders>
            <w:vAlign w:val="center"/>
            <w:hideMark/>
          </w:tcPr>
          <w:p w14:paraId="56FC2F2E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23AAD5F9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  <w:hideMark/>
          </w:tcPr>
          <w:p w14:paraId="6BDF7843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left w:val="nil"/>
              <w:right w:val="nil"/>
            </w:tcBorders>
            <w:vAlign w:val="center"/>
            <w:hideMark/>
          </w:tcPr>
          <w:p w14:paraId="77159520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CA7DAB" w14:paraId="20CFC17B" w14:textId="77777777" w:rsidTr="00CA7DA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AC0A8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CBE4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3C204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0BA4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6538B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CA7DAB" w14:paraId="32A7D4B7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left w:val="nil"/>
              <w:right w:val="nil"/>
            </w:tcBorders>
            <w:vAlign w:val="center"/>
            <w:hideMark/>
          </w:tcPr>
          <w:p w14:paraId="5D3E582F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2203" w:type="dxa"/>
            <w:tcBorders>
              <w:left w:val="nil"/>
              <w:right w:val="nil"/>
            </w:tcBorders>
            <w:vAlign w:val="center"/>
            <w:hideMark/>
          </w:tcPr>
          <w:p w14:paraId="3BC9EE5F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4CCA908C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  <w:hideMark/>
          </w:tcPr>
          <w:p w14:paraId="12182321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3</w:t>
            </w:r>
          </w:p>
        </w:tc>
        <w:tc>
          <w:tcPr>
            <w:tcW w:w="1933" w:type="dxa"/>
            <w:tcBorders>
              <w:left w:val="nil"/>
              <w:right w:val="nil"/>
            </w:tcBorders>
            <w:vAlign w:val="center"/>
            <w:hideMark/>
          </w:tcPr>
          <w:p w14:paraId="43085B6A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 4, 4</w:t>
            </w:r>
          </w:p>
        </w:tc>
      </w:tr>
      <w:tr w:rsidR="00CA7DAB" w14:paraId="6ADD70D5" w14:textId="77777777" w:rsidTr="00CA7DAB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B9836D6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  <w:p w14:paraId="497C9F16" w14:textId="77777777" w:rsidR="00CA7DAB" w:rsidRDefault="00CA7DA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E5D5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10A3A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117D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A7A7" w14:textId="77777777" w:rsidR="00CA7DAB" w:rsidRDefault="00CA7D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CA7DAB" w14:paraId="5FC12499" w14:textId="77777777" w:rsidTr="00CA7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3E90F1" w14:textId="77777777" w:rsidR="00CA7DAB" w:rsidRDefault="00CA7DA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03" w:type="dxa"/>
            <w:tcBorders>
              <w:left w:val="nil"/>
              <w:right w:val="nil"/>
            </w:tcBorders>
            <w:vAlign w:val="center"/>
            <w:hideMark/>
          </w:tcPr>
          <w:p w14:paraId="174B473E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Knee 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hideMark/>
          </w:tcPr>
          <w:p w14:paraId="3DF8D942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  <w:hideMark/>
          </w:tcPr>
          <w:p w14:paraId="0EB39A9D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t>1</w:t>
            </w:r>
          </w:p>
        </w:tc>
        <w:tc>
          <w:tcPr>
            <w:tcW w:w="1933" w:type="dxa"/>
            <w:tcBorders>
              <w:left w:val="nil"/>
              <w:right w:val="nil"/>
            </w:tcBorders>
            <w:vAlign w:val="center"/>
            <w:hideMark/>
          </w:tcPr>
          <w:p w14:paraId="1B3F2026" w14:textId="77777777" w:rsidR="00CA7DAB" w:rsidRDefault="00CA7D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</w:tbl>
    <w:p w14:paraId="65DCBCEF" w14:textId="77777777" w:rsidR="00CA7DAB" w:rsidRDefault="00CA7DAB" w:rsidP="00CA7DAB">
      <w:pPr>
        <w:jc w:val="both"/>
        <w:rPr>
          <w:rFonts w:cs="Times New Roman"/>
          <w:i/>
          <w:iCs/>
          <w:sz w:val="22"/>
        </w:rPr>
      </w:pPr>
      <w:r>
        <w:rPr>
          <w:rFonts w:cs="Times New Roman"/>
          <w:i/>
          <w:iCs/>
          <w:sz w:val="22"/>
        </w:rPr>
        <w:t>Knee R, right knee; Knee L, left knee.</w:t>
      </w:r>
    </w:p>
    <w:p w14:paraId="7B65BC41" w14:textId="0E2A055D" w:rsidR="00DE23E8" w:rsidRDefault="00DE23E8" w:rsidP="00654E8F">
      <w:pPr>
        <w:spacing w:before="240"/>
      </w:pPr>
    </w:p>
    <w:p w14:paraId="7D1C7202" w14:textId="474EC3E4" w:rsidR="00FB4726" w:rsidRDefault="00FB4726" w:rsidP="00654E8F">
      <w:pPr>
        <w:spacing w:before="240"/>
      </w:pPr>
    </w:p>
    <w:p w14:paraId="33BDE3C3" w14:textId="16D772D4" w:rsidR="00FB4726" w:rsidRDefault="00FB4726" w:rsidP="00654E8F">
      <w:pPr>
        <w:spacing w:before="240"/>
      </w:pPr>
    </w:p>
    <w:p w14:paraId="625CF153" w14:textId="22A2F3D7" w:rsidR="00FB4726" w:rsidRDefault="00FB4726" w:rsidP="00654E8F">
      <w:pPr>
        <w:spacing w:before="240"/>
      </w:pPr>
    </w:p>
    <w:p w14:paraId="60714E27" w14:textId="75D02035" w:rsidR="00FB4726" w:rsidRDefault="00FB4726" w:rsidP="00654E8F">
      <w:pPr>
        <w:spacing w:before="240"/>
      </w:pPr>
    </w:p>
    <w:p w14:paraId="4C707CA0" w14:textId="1269EB35" w:rsidR="00FB4726" w:rsidRDefault="00FB4726" w:rsidP="00654E8F">
      <w:pPr>
        <w:spacing w:before="240"/>
      </w:pPr>
    </w:p>
    <w:p w14:paraId="04710502" w14:textId="7ED9CC67" w:rsidR="00FB4726" w:rsidRDefault="00FB4726" w:rsidP="00654E8F">
      <w:pPr>
        <w:spacing w:before="240"/>
      </w:pPr>
    </w:p>
    <w:p w14:paraId="048391D8" w14:textId="467EB9D9" w:rsidR="00FB4726" w:rsidRDefault="00FB4726" w:rsidP="00654E8F">
      <w:pPr>
        <w:spacing w:before="240"/>
      </w:pPr>
    </w:p>
    <w:p w14:paraId="06ACA462" w14:textId="282B0251" w:rsidR="00FB4726" w:rsidRDefault="00FB4726" w:rsidP="00654E8F">
      <w:pPr>
        <w:spacing w:before="240"/>
      </w:pPr>
    </w:p>
    <w:p w14:paraId="1504B88B" w14:textId="71285B2C" w:rsidR="00FB4726" w:rsidRDefault="00FB4726" w:rsidP="00654E8F">
      <w:pPr>
        <w:spacing w:before="240"/>
      </w:pPr>
    </w:p>
    <w:p w14:paraId="343EAD68" w14:textId="638F4386" w:rsidR="00FB4726" w:rsidRDefault="00FB4726" w:rsidP="00654E8F">
      <w:pPr>
        <w:spacing w:before="240"/>
      </w:pPr>
    </w:p>
    <w:p w14:paraId="0A1E563B" w14:textId="48DED426" w:rsidR="00FB4726" w:rsidRDefault="00FB4726" w:rsidP="00654E8F">
      <w:pPr>
        <w:spacing w:before="240"/>
      </w:pPr>
    </w:p>
    <w:p w14:paraId="277D90EB" w14:textId="172D5C6B" w:rsidR="00FB4726" w:rsidRDefault="00FB4726" w:rsidP="00654E8F">
      <w:pPr>
        <w:spacing w:before="240"/>
      </w:pPr>
    </w:p>
    <w:p w14:paraId="423F2E91" w14:textId="0CEA4546" w:rsidR="00FB4726" w:rsidRDefault="00FB4726" w:rsidP="00654E8F">
      <w:pPr>
        <w:spacing w:before="240"/>
      </w:pPr>
    </w:p>
    <w:p w14:paraId="3EC35580" w14:textId="66B3D81A" w:rsidR="00FB4726" w:rsidRDefault="00FB4726" w:rsidP="00654E8F">
      <w:pPr>
        <w:spacing w:before="240"/>
      </w:pPr>
    </w:p>
    <w:p w14:paraId="1C765E06" w14:textId="3FC7777B" w:rsidR="00FB4726" w:rsidRPr="009810AF" w:rsidRDefault="00FB4726" w:rsidP="00654E8F">
      <w:pPr>
        <w:spacing w:before="240"/>
        <w:rPr>
          <w:b/>
          <w:bCs/>
          <w:highlight w:val="yellow"/>
        </w:rPr>
      </w:pPr>
      <w:r w:rsidRPr="009810AF">
        <w:rPr>
          <w:b/>
          <w:bCs/>
          <w:highlight w:val="yellow"/>
        </w:rPr>
        <w:lastRenderedPageBreak/>
        <w:t>Table 3.</w:t>
      </w:r>
      <w:r w:rsidR="00BC3A3F" w:rsidRPr="009810AF">
        <w:rPr>
          <w:b/>
          <w:bCs/>
          <w:highlight w:val="yellow"/>
        </w:rPr>
        <w:t xml:space="preserve"> Distribution of OA grades within and between treatment groups.</w:t>
      </w:r>
      <w:r w:rsidRPr="009810AF">
        <w:rPr>
          <w:b/>
          <w:bCs/>
          <w:highlight w:val="yellow"/>
        </w:rPr>
        <w:t xml:space="preserve"> </w:t>
      </w:r>
    </w:p>
    <w:tbl>
      <w:tblPr>
        <w:tblStyle w:val="PlainTable2"/>
        <w:tblW w:w="0" w:type="auto"/>
        <w:tblInd w:w="5" w:type="dxa"/>
        <w:tblLook w:val="04A0" w:firstRow="1" w:lastRow="0" w:firstColumn="1" w:lastColumn="0" w:noHBand="0" w:noVBand="1"/>
      </w:tblPr>
      <w:tblGrid>
        <w:gridCol w:w="2553"/>
        <w:gridCol w:w="2524"/>
        <w:gridCol w:w="2472"/>
        <w:gridCol w:w="2218"/>
      </w:tblGrid>
      <w:tr w:rsidR="00355688" w:rsidRPr="009810AF" w14:paraId="06680D1F" w14:textId="6A40FE4B" w:rsidTr="00BC3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0AF295BB" w14:textId="22509027" w:rsidR="00355688" w:rsidRPr="009810AF" w:rsidRDefault="00355688" w:rsidP="00BC3A3F">
            <w:pPr>
              <w:spacing w:before="240"/>
              <w:jc w:val="center"/>
              <w:rPr>
                <w:highlight w:val="yellow"/>
              </w:rPr>
            </w:pPr>
            <w:r w:rsidRPr="009810AF">
              <w:rPr>
                <w:highlight w:val="yellow"/>
              </w:rPr>
              <w:t>Treatment group</w:t>
            </w:r>
          </w:p>
        </w:tc>
        <w:tc>
          <w:tcPr>
            <w:tcW w:w="2524" w:type="dxa"/>
            <w:vAlign w:val="center"/>
          </w:tcPr>
          <w:p w14:paraId="1766E4D4" w14:textId="75C0BA56" w:rsidR="00355688" w:rsidRPr="009810AF" w:rsidRDefault="00355688" w:rsidP="00BC3A3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OA grade, n (%)</w:t>
            </w:r>
          </w:p>
        </w:tc>
        <w:tc>
          <w:tcPr>
            <w:tcW w:w="2472" w:type="dxa"/>
            <w:vAlign w:val="center"/>
          </w:tcPr>
          <w:p w14:paraId="61654DD7" w14:textId="623F7882" w:rsidR="00355688" w:rsidRPr="009810AF" w:rsidRDefault="00355688" w:rsidP="00BC3A3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 xml:space="preserve">Within-group </w:t>
            </w:r>
            <w:r w:rsidRPr="009810AF">
              <w:rPr>
                <w:i/>
                <w:iCs/>
                <w:highlight w:val="yellow"/>
              </w:rPr>
              <w:t xml:space="preserve">P </w:t>
            </w:r>
            <w:r w:rsidRPr="009810AF">
              <w:rPr>
                <w:highlight w:val="yellow"/>
              </w:rPr>
              <w:t>value</w:t>
            </w:r>
            <w:r w:rsidR="00BC3A3F" w:rsidRPr="009810AF">
              <w:rPr>
                <w:highlight w:val="yellow"/>
              </w:rPr>
              <w:t>*</w:t>
            </w:r>
          </w:p>
        </w:tc>
        <w:tc>
          <w:tcPr>
            <w:tcW w:w="2218" w:type="dxa"/>
            <w:vAlign w:val="center"/>
          </w:tcPr>
          <w:p w14:paraId="5A688399" w14:textId="597DEDDA" w:rsidR="00355688" w:rsidRPr="009810AF" w:rsidRDefault="00355688" w:rsidP="00BC3A3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 xml:space="preserve">Between-group </w:t>
            </w:r>
            <w:r w:rsidRPr="009810AF">
              <w:rPr>
                <w:i/>
                <w:iCs/>
                <w:highlight w:val="yellow"/>
              </w:rPr>
              <w:t>P</w:t>
            </w:r>
            <w:r w:rsidRPr="009810AF">
              <w:rPr>
                <w:highlight w:val="yellow"/>
              </w:rPr>
              <w:t xml:space="preserve"> value</w:t>
            </w:r>
            <w:r w:rsidR="00BC3A3F" w:rsidRPr="009810AF">
              <w:rPr>
                <w:highlight w:val="yellow"/>
              </w:rPr>
              <w:t>**</w:t>
            </w:r>
          </w:p>
        </w:tc>
      </w:tr>
      <w:tr w:rsidR="00355688" w:rsidRPr="009810AF" w14:paraId="7F2501F7" w14:textId="768D6430" w:rsidTr="00BC3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vAlign w:val="center"/>
          </w:tcPr>
          <w:p w14:paraId="60CC13D5" w14:textId="4CCA7FF5" w:rsidR="00355688" w:rsidRPr="009810AF" w:rsidRDefault="00355688" w:rsidP="00BC3A3F">
            <w:pPr>
              <w:spacing w:before="240"/>
              <w:jc w:val="center"/>
              <w:rPr>
                <w:highlight w:val="yellow"/>
              </w:rPr>
            </w:pPr>
            <w:r w:rsidRPr="009810AF">
              <w:rPr>
                <w:highlight w:val="yellow"/>
              </w:rPr>
              <w:t>BMAC (N=26)</w:t>
            </w:r>
          </w:p>
        </w:tc>
        <w:tc>
          <w:tcPr>
            <w:tcW w:w="2524" w:type="dxa"/>
            <w:vAlign w:val="center"/>
          </w:tcPr>
          <w:p w14:paraId="7920AEEB" w14:textId="052EAB89" w:rsidR="00355688" w:rsidRPr="009810AF" w:rsidRDefault="00355688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OA grade 1</w:t>
            </w:r>
            <w:r w:rsidRPr="009810AF">
              <w:rPr>
                <w:rFonts w:cs="Times New Roman"/>
                <w:highlight w:val="yellow"/>
              </w:rPr>
              <w:t>–</w:t>
            </w:r>
            <w:r w:rsidRPr="009810AF">
              <w:rPr>
                <w:highlight w:val="yellow"/>
              </w:rPr>
              <w:t>2, 16 (61.54%)</w:t>
            </w:r>
          </w:p>
          <w:p w14:paraId="1021CDB7" w14:textId="301A399B" w:rsidR="00355688" w:rsidRPr="009810AF" w:rsidRDefault="00355688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2472" w:type="dxa"/>
            <w:vMerge w:val="restart"/>
            <w:vAlign w:val="center"/>
          </w:tcPr>
          <w:p w14:paraId="7BDD9834" w14:textId="28068964" w:rsidR="00355688" w:rsidRPr="009810AF" w:rsidRDefault="00BC3A3F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.239</w:t>
            </w:r>
          </w:p>
        </w:tc>
        <w:tc>
          <w:tcPr>
            <w:tcW w:w="2218" w:type="dxa"/>
            <w:vMerge w:val="restart"/>
            <w:vAlign w:val="center"/>
          </w:tcPr>
          <w:p w14:paraId="29497CF3" w14:textId="3EA8C9E6" w:rsidR="00355688" w:rsidRPr="009810AF" w:rsidRDefault="00BC3A3F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.278</w:t>
            </w:r>
          </w:p>
        </w:tc>
      </w:tr>
      <w:tr w:rsidR="00355688" w:rsidRPr="009810AF" w14:paraId="77E8B3AC" w14:textId="034B4555" w:rsidTr="00BC3A3F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vAlign w:val="center"/>
          </w:tcPr>
          <w:p w14:paraId="6CE33D71" w14:textId="77777777" w:rsidR="00355688" w:rsidRPr="009810AF" w:rsidRDefault="00355688" w:rsidP="00BC3A3F">
            <w:pPr>
              <w:spacing w:before="240"/>
              <w:jc w:val="center"/>
              <w:rPr>
                <w:highlight w:val="yellow"/>
              </w:rPr>
            </w:pPr>
          </w:p>
        </w:tc>
        <w:tc>
          <w:tcPr>
            <w:tcW w:w="2524" w:type="dxa"/>
            <w:vAlign w:val="center"/>
          </w:tcPr>
          <w:p w14:paraId="64B905D2" w14:textId="2349724A" w:rsidR="00355688" w:rsidRPr="009810AF" w:rsidRDefault="00355688" w:rsidP="00BC3A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OA grade 3</w:t>
            </w:r>
            <w:r w:rsidRPr="009810AF">
              <w:rPr>
                <w:rFonts w:cs="Times New Roman"/>
                <w:highlight w:val="yellow"/>
              </w:rPr>
              <w:t>–4</w:t>
            </w:r>
            <w:r w:rsidRPr="009810AF">
              <w:rPr>
                <w:highlight w:val="yellow"/>
              </w:rPr>
              <w:t>, 10 (38.46%)</w:t>
            </w:r>
          </w:p>
        </w:tc>
        <w:tc>
          <w:tcPr>
            <w:tcW w:w="2472" w:type="dxa"/>
            <w:vMerge/>
            <w:vAlign w:val="center"/>
          </w:tcPr>
          <w:p w14:paraId="2921272D" w14:textId="77777777" w:rsidR="00355688" w:rsidRPr="009810AF" w:rsidRDefault="00355688" w:rsidP="00BC3A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2218" w:type="dxa"/>
            <w:vMerge/>
            <w:vAlign w:val="center"/>
          </w:tcPr>
          <w:p w14:paraId="79AF7331" w14:textId="77777777" w:rsidR="00355688" w:rsidRPr="009810AF" w:rsidRDefault="00355688" w:rsidP="00BC3A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355688" w:rsidRPr="009810AF" w14:paraId="0BA448A7" w14:textId="5AE30A2D" w:rsidTr="00BC3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vAlign w:val="center"/>
          </w:tcPr>
          <w:p w14:paraId="49C96355" w14:textId="62F33B47" w:rsidR="00355688" w:rsidRPr="009810AF" w:rsidRDefault="00355688" w:rsidP="00BC3A3F">
            <w:pPr>
              <w:spacing w:before="240"/>
              <w:jc w:val="center"/>
              <w:rPr>
                <w:highlight w:val="yellow"/>
              </w:rPr>
            </w:pPr>
            <w:r w:rsidRPr="009810AF">
              <w:rPr>
                <w:highlight w:val="yellow"/>
              </w:rPr>
              <w:t>PRP (N=13)</w:t>
            </w:r>
          </w:p>
        </w:tc>
        <w:tc>
          <w:tcPr>
            <w:tcW w:w="2524" w:type="dxa"/>
            <w:vAlign w:val="center"/>
          </w:tcPr>
          <w:p w14:paraId="711F650B" w14:textId="79AADCCB" w:rsidR="00355688" w:rsidRPr="009810AF" w:rsidRDefault="00355688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OA grade 1</w:t>
            </w:r>
            <w:r w:rsidRPr="009810AF">
              <w:rPr>
                <w:rFonts w:cs="Times New Roman"/>
                <w:highlight w:val="yellow"/>
              </w:rPr>
              <w:t>–</w:t>
            </w:r>
            <w:r w:rsidRPr="009810AF">
              <w:rPr>
                <w:highlight w:val="yellow"/>
              </w:rPr>
              <w:t>2, 10 (76.92%)</w:t>
            </w:r>
          </w:p>
          <w:p w14:paraId="4DF47E6F" w14:textId="77777777" w:rsidR="00355688" w:rsidRPr="009810AF" w:rsidRDefault="00355688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2472" w:type="dxa"/>
            <w:vMerge w:val="restart"/>
            <w:vAlign w:val="center"/>
          </w:tcPr>
          <w:p w14:paraId="37A337E6" w14:textId="00974960" w:rsidR="00355688" w:rsidRPr="009810AF" w:rsidRDefault="00BC3A3F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.052</w:t>
            </w:r>
          </w:p>
        </w:tc>
        <w:tc>
          <w:tcPr>
            <w:tcW w:w="2218" w:type="dxa"/>
            <w:vMerge/>
            <w:vAlign w:val="center"/>
          </w:tcPr>
          <w:p w14:paraId="530A35FD" w14:textId="77777777" w:rsidR="00355688" w:rsidRPr="009810AF" w:rsidRDefault="00355688" w:rsidP="00BC3A3F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355688" w:rsidRPr="009810AF" w14:paraId="5CD96F9C" w14:textId="77777777" w:rsidTr="00BC3A3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vAlign w:val="center"/>
          </w:tcPr>
          <w:p w14:paraId="6E899AED" w14:textId="77777777" w:rsidR="00355688" w:rsidRPr="009810AF" w:rsidRDefault="00355688" w:rsidP="00BC3A3F">
            <w:pPr>
              <w:spacing w:before="240"/>
              <w:jc w:val="center"/>
              <w:rPr>
                <w:highlight w:val="yellow"/>
              </w:rPr>
            </w:pPr>
          </w:p>
        </w:tc>
        <w:tc>
          <w:tcPr>
            <w:tcW w:w="2524" w:type="dxa"/>
            <w:vAlign w:val="center"/>
          </w:tcPr>
          <w:p w14:paraId="3009715B" w14:textId="7E1B466A" w:rsidR="00355688" w:rsidRPr="009810AF" w:rsidRDefault="00355688" w:rsidP="00BC3A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9810AF">
              <w:rPr>
                <w:highlight w:val="yellow"/>
              </w:rPr>
              <w:t>OA grade 3</w:t>
            </w:r>
            <w:r w:rsidRPr="009810AF">
              <w:rPr>
                <w:rFonts w:cs="Times New Roman"/>
                <w:highlight w:val="yellow"/>
              </w:rPr>
              <w:t>–4</w:t>
            </w:r>
            <w:r w:rsidRPr="009810AF">
              <w:rPr>
                <w:highlight w:val="yellow"/>
              </w:rPr>
              <w:t>, 3 (23.08%)</w:t>
            </w:r>
          </w:p>
        </w:tc>
        <w:tc>
          <w:tcPr>
            <w:tcW w:w="2472" w:type="dxa"/>
            <w:vMerge/>
            <w:vAlign w:val="center"/>
          </w:tcPr>
          <w:p w14:paraId="754E8241" w14:textId="77777777" w:rsidR="00355688" w:rsidRPr="009810AF" w:rsidRDefault="00355688" w:rsidP="00BC3A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2218" w:type="dxa"/>
            <w:vMerge/>
            <w:vAlign w:val="center"/>
          </w:tcPr>
          <w:p w14:paraId="5FE7DB6B" w14:textId="77777777" w:rsidR="00355688" w:rsidRPr="009810AF" w:rsidRDefault="00355688" w:rsidP="00BC3A3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</w:tbl>
    <w:p w14:paraId="14BB7523" w14:textId="36234205" w:rsidR="00FB4726" w:rsidRPr="009810AF" w:rsidRDefault="00BC3A3F" w:rsidP="00BC3A3F">
      <w:pPr>
        <w:spacing w:before="240"/>
        <w:contextualSpacing/>
        <w:rPr>
          <w:sz w:val="22"/>
          <w:szCs w:val="20"/>
          <w:highlight w:val="yellow"/>
        </w:rPr>
      </w:pPr>
      <w:r w:rsidRPr="009810AF">
        <w:rPr>
          <w:sz w:val="22"/>
          <w:szCs w:val="20"/>
          <w:highlight w:val="yellow"/>
        </w:rPr>
        <w:t>*</w:t>
      </w:r>
      <w:r w:rsidR="002F6D58" w:rsidRPr="009810AF">
        <w:rPr>
          <w:sz w:val="22"/>
          <w:szCs w:val="20"/>
          <w:highlight w:val="yellow"/>
        </w:rPr>
        <w:t>Chi-Square test (</w:t>
      </w:r>
      <w:r w:rsidRPr="009810AF">
        <w:rPr>
          <w:sz w:val="22"/>
          <w:szCs w:val="20"/>
          <w:highlight w:val="yellow"/>
        </w:rPr>
        <w:t>Fisher’s exact test</w:t>
      </w:r>
      <w:r w:rsidR="002F6D58" w:rsidRPr="009810AF">
        <w:rPr>
          <w:sz w:val="22"/>
          <w:szCs w:val="20"/>
          <w:highlight w:val="yellow"/>
        </w:rPr>
        <w:t>)</w:t>
      </w:r>
      <w:r w:rsidRPr="009810AF">
        <w:rPr>
          <w:sz w:val="22"/>
          <w:szCs w:val="20"/>
          <w:highlight w:val="yellow"/>
        </w:rPr>
        <w:t>.</w:t>
      </w:r>
    </w:p>
    <w:p w14:paraId="4782B2A7" w14:textId="397A33DC" w:rsidR="00BC3A3F" w:rsidRDefault="00BC3A3F" w:rsidP="00BC3A3F">
      <w:pPr>
        <w:spacing w:before="240"/>
        <w:contextualSpacing/>
        <w:rPr>
          <w:sz w:val="22"/>
          <w:szCs w:val="20"/>
        </w:rPr>
      </w:pPr>
      <w:r w:rsidRPr="009810AF">
        <w:rPr>
          <w:sz w:val="22"/>
          <w:szCs w:val="20"/>
          <w:highlight w:val="yellow"/>
        </w:rPr>
        <w:t>**Chi-Square test.</w:t>
      </w:r>
    </w:p>
    <w:p w14:paraId="20245E02" w14:textId="2E373976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17A42954" w14:textId="0FD23D9B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0F921EBB" w14:textId="73B1A0FB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0079AE1B" w14:textId="5718EB18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71FFD4C7" w14:textId="01A877F0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370DD58E" w14:textId="28C6783D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60FF7E52" w14:textId="449DF88A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7B549D6C" w14:textId="78282986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37CDEC19" w14:textId="71E73CA4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4F0E5D4F" w14:textId="751E71BE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2BFE8242" w14:textId="5DD7D7BF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3C7C95F3" w14:textId="129163C5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6EAD43E5" w14:textId="0812A566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4E60019C" w14:textId="542AA96B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03B24F5B" w14:textId="6A9B1598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5A98699E" w14:textId="2418C6D7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6590E3EB" w14:textId="0284A8F5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365278C6" w14:textId="14F01F7F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5AF51444" w14:textId="07175956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25CAE98C" w14:textId="746E6743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4A7C7983" w14:textId="244E8051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729D6237" w14:textId="1ACDBA10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6167C8CF" w14:textId="658F9499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5044A4E5" w14:textId="7476D3EF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0DAD6380" w14:textId="268E0806" w:rsidR="002F6D58" w:rsidRDefault="002F6D58" w:rsidP="00BC3A3F">
      <w:pPr>
        <w:spacing w:before="240"/>
        <w:contextualSpacing/>
        <w:rPr>
          <w:sz w:val="22"/>
          <w:szCs w:val="20"/>
        </w:rPr>
      </w:pPr>
      <w:r>
        <w:rPr>
          <w:noProof/>
          <w:sz w:val="22"/>
          <w:szCs w:val="20"/>
        </w:rPr>
        <w:lastRenderedPageBreak/>
        <w:drawing>
          <wp:inline distT="0" distB="0" distL="0" distR="0" wp14:anchorId="31D686E7" wp14:editId="38CBF893">
            <wp:extent cx="6208395" cy="6725920"/>
            <wp:effectExtent l="0" t="0" r="1905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gure-Rebuttal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72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33ED0" w14:textId="4EAD8D33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730EBCFC" w14:textId="09947E3E" w:rsidR="002F6D58" w:rsidRDefault="002F6D58" w:rsidP="00BC3A3F">
      <w:pPr>
        <w:spacing w:before="240"/>
        <w:contextualSpacing/>
        <w:rPr>
          <w:sz w:val="22"/>
          <w:szCs w:val="20"/>
        </w:rPr>
      </w:pPr>
      <w:r w:rsidRPr="009810AF">
        <w:rPr>
          <w:b/>
          <w:bCs/>
          <w:sz w:val="22"/>
          <w:szCs w:val="20"/>
          <w:highlight w:val="yellow"/>
        </w:rPr>
        <w:t>Figure 1.</w:t>
      </w:r>
      <w:r w:rsidRPr="009810AF">
        <w:rPr>
          <w:sz w:val="22"/>
          <w:szCs w:val="20"/>
          <w:highlight w:val="yellow"/>
        </w:rPr>
        <w:t xml:space="preserve"> Improvement (%) in VAS, KOOS, and WOMAC scores at 12 months compared to baseline between patients with OA grades 1-2 and patients with OA grades 3-4 in (</w:t>
      </w:r>
      <w:r w:rsidRPr="009810AF">
        <w:rPr>
          <w:b/>
          <w:bCs/>
          <w:sz w:val="22"/>
          <w:szCs w:val="20"/>
          <w:highlight w:val="yellow"/>
        </w:rPr>
        <w:t>A</w:t>
      </w:r>
      <w:r w:rsidRPr="009810AF">
        <w:rPr>
          <w:sz w:val="22"/>
          <w:szCs w:val="20"/>
          <w:highlight w:val="yellow"/>
        </w:rPr>
        <w:t>) BMAC treatment group (n=26) and (</w:t>
      </w:r>
      <w:r w:rsidRPr="009810AF">
        <w:rPr>
          <w:b/>
          <w:bCs/>
          <w:sz w:val="22"/>
          <w:szCs w:val="20"/>
          <w:highlight w:val="yellow"/>
        </w:rPr>
        <w:t>B</w:t>
      </w:r>
      <w:r w:rsidRPr="009810AF">
        <w:rPr>
          <w:sz w:val="22"/>
          <w:szCs w:val="20"/>
          <w:highlight w:val="yellow"/>
        </w:rPr>
        <w:t>) PRP treatment group (n=13). No significant differences were recorded within treatment groups between both OA grade categories.</w:t>
      </w:r>
      <w:r>
        <w:rPr>
          <w:sz w:val="22"/>
          <w:szCs w:val="20"/>
        </w:rPr>
        <w:t xml:space="preserve">       </w:t>
      </w:r>
    </w:p>
    <w:p w14:paraId="7D85F18D" w14:textId="16909F84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45445701" w14:textId="69CAA936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00E42935" w14:textId="2EFDC819" w:rsidR="002F6D58" w:rsidRDefault="002F6D58" w:rsidP="00B25369">
      <w:pPr>
        <w:tabs>
          <w:tab w:val="left" w:pos="3869"/>
        </w:tabs>
        <w:spacing w:before="240"/>
        <w:contextualSpacing/>
        <w:rPr>
          <w:sz w:val="22"/>
          <w:szCs w:val="20"/>
        </w:rPr>
      </w:pPr>
    </w:p>
    <w:p w14:paraId="3CC5EF7D" w14:textId="10816721" w:rsidR="002F6D58" w:rsidRDefault="002F6D58" w:rsidP="00BC3A3F">
      <w:pPr>
        <w:spacing w:before="240"/>
        <w:contextualSpacing/>
        <w:rPr>
          <w:sz w:val="22"/>
          <w:szCs w:val="20"/>
        </w:rPr>
      </w:pPr>
    </w:p>
    <w:p w14:paraId="4F5E12DC" w14:textId="77777777" w:rsidR="002F6D58" w:rsidRPr="00BC3A3F" w:rsidRDefault="002F6D58" w:rsidP="00BC3A3F">
      <w:pPr>
        <w:spacing w:before="240"/>
        <w:contextualSpacing/>
        <w:rPr>
          <w:sz w:val="22"/>
          <w:szCs w:val="20"/>
        </w:rPr>
      </w:pPr>
    </w:p>
    <w:sectPr w:rsidR="002F6D58" w:rsidRPr="00BC3A3F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3988BC" w14:textId="77777777" w:rsidR="00B75444" w:rsidRDefault="00B75444" w:rsidP="00117666">
      <w:pPr>
        <w:spacing w:after="0"/>
      </w:pPr>
      <w:r>
        <w:separator/>
      </w:r>
    </w:p>
  </w:endnote>
  <w:endnote w:type="continuationSeparator" w:id="0">
    <w:p w14:paraId="7CC57BA9" w14:textId="77777777" w:rsidR="00B75444" w:rsidRDefault="00B754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D6D52" w14:textId="77777777" w:rsidR="00B75444" w:rsidRDefault="00B75444" w:rsidP="00117666">
      <w:pPr>
        <w:spacing w:after="0"/>
      </w:pPr>
      <w:r>
        <w:separator/>
      </w:r>
    </w:p>
  </w:footnote>
  <w:footnote w:type="continuationSeparator" w:id="0">
    <w:p w14:paraId="0F39AAE9" w14:textId="77777777" w:rsidR="00B75444" w:rsidRDefault="00B754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8330FE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816"/>
    <w:rsid w:val="00274347"/>
    <w:rsid w:val="002868E2"/>
    <w:rsid w:val="002869C3"/>
    <w:rsid w:val="002936E4"/>
    <w:rsid w:val="002B4A57"/>
    <w:rsid w:val="002C74CA"/>
    <w:rsid w:val="002F6D58"/>
    <w:rsid w:val="003123F4"/>
    <w:rsid w:val="003544FB"/>
    <w:rsid w:val="00355688"/>
    <w:rsid w:val="003D2F2D"/>
    <w:rsid w:val="003E2A98"/>
    <w:rsid w:val="00401590"/>
    <w:rsid w:val="00413DAA"/>
    <w:rsid w:val="00447801"/>
    <w:rsid w:val="00452E9C"/>
    <w:rsid w:val="00462F3E"/>
    <w:rsid w:val="004735C8"/>
    <w:rsid w:val="004947A6"/>
    <w:rsid w:val="004961FF"/>
    <w:rsid w:val="00517A89"/>
    <w:rsid w:val="005250F2"/>
    <w:rsid w:val="00593EEA"/>
    <w:rsid w:val="005A5EEE"/>
    <w:rsid w:val="006375C7"/>
    <w:rsid w:val="0064215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2B7"/>
    <w:rsid w:val="00817DD6"/>
    <w:rsid w:val="0083759F"/>
    <w:rsid w:val="00885156"/>
    <w:rsid w:val="009151AA"/>
    <w:rsid w:val="0093429D"/>
    <w:rsid w:val="00943573"/>
    <w:rsid w:val="00964134"/>
    <w:rsid w:val="00970F7D"/>
    <w:rsid w:val="009810AF"/>
    <w:rsid w:val="00994A3D"/>
    <w:rsid w:val="009954F3"/>
    <w:rsid w:val="009C2B12"/>
    <w:rsid w:val="00A174D9"/>
    <w:rsid w:val="00A66AFC"/>
    <w:rsid w:val="00A849AE"/>
    <w:rsid w:val="00AA4D24"/>
    <w:rsid w:val="00AB6715"/>
    <w:rsid w:val="00B1671E"/>
    <w:rsid w:val="00B25369"/>
    <w:rsid w:val="00B25EB8"/>
    <w:rsid w:val="00B37F4D"/>
    <w:rsid w:val="00B75444"/>
    <w:rsid w:val="00BC3A3F"/>
    <w:rsid w:val="00BC58E2"/>
    <w:rsid w:val="00C52A7B"/>
    <w:rsid w:val="00C56BAF"/>
    <w:rsid w:val="00C679AA"/>
    <w:rsid w:val="00C75972"/>
    <w:rsid w:val="00C76269"/>
    <w:rsid w:val="00CA7DA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65E"/>
    <w:rsid w:val="00EC090A"/>
    <w:rsid w:val="00ED20B5"/>
    <w:rsid w:val="00F46900"/>
    <w:rsid w:val="00F61D89"/>
    <w:rsid w:val="00FB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CA7DA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7E3A52-2217-4E96-8697-0E2D93669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6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17</cp:revision>
  <cp:lastPrinted>2013-10-03T12:51:00Z</cp:lastPrinted>
  <dcterms:created xsi:type="dcterms:W3CDTF">2018-11-23T08:58:00Z</dcterms:created>
  <dcterms:modified xsi:type="dcterms:W3CDTF">2021-10-03T21:28:00Z</dcterms:modified>
</cp:coreProperties>
</file>